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F7D36" w14:textId="351026F1" w:rsidR="00925041" w:rsidRPr="00AB3F78" w:rsidRDefault="00925041" w:rsidP="00925041">
      <w:pPr>
        <w:pStyle w:val="Heading3"/>
        <w:rPr>
          <w:rFonts w:ascii="Times New Roman" w:hAnsi="Times New Roman" w:cs="Times New Roman"/>
          <w:color w:val="auto"/>
        </w:rPr>
      </w:pPr>
      <w:r w:rsidRPr="00AB3F78">
        <w:rPr>
          <w:rFonts w:ascii="Times New Roman" w:hAnsi="Times New Roman" w:cs="Times New Roman"/>
          <w:color w:val="auto"/>
        </w:rPr>
        <w:t xml:space="preserve">Appendix </w:t>
      </w:r>
      <w:r w:rsidR="00395531" w:rsidRPr="00AB3F78">
        <w:rPr>
          <w:rFonts w:ascii="Times New Roman" w:hAnsi="Times New Roman" w:cs="Times New Roman"/>
          <w:color w:val="auto"/>
        </w:rPr>
        <w:t>A</w:t>
      </w:r>
      <w:r w:rsidRPr="00AB3F78">
        <w:rPr>
          <w:rFonts w:ascii="Times New Roman" w:hAnsi="Times New Roman" w:cs="Times New Roman"/>
          <w:color w:val="auto"/>
        </w:rPr>
        <w:t>. Search strategy</w:t>
      </w:r>
      <w:r w:rsidRPr="00AB3F78">
        <w:rPr>
          <w:rFonts w:ascii="Times New Roman" w:hAnsi="Times New Roman" w:cs="Times New Roman"/>
        </w:rPr>
        <w:br/>
      </w:r>
      <w:r w:rsidRPr="00AB3F78">
        <w:rPr>
          <w:rFonts w:ascii="Times New Roman" w:hAnsi="Times New Roman" w:cs="Times New Roman"/>
          <w:b/>
          <w:bCs/>
          <w:color w:val="auto"/>
          <w:sz w:val="24"/>
          <w:szCs w:val="24"/>
        </w:rPr>
        <w:t>Translation search query entries</w:t>
      </w:r>
    </w:p>
    <w:p w14:paraId="54833631" w14:textId="77777777" w:rsidR="00925041" w:rsidRPr="00AB3F78" w:rsidRDefault="00925041" w:rsidP="00925041">
      <w:pPr>
        <w:spacing w:after="160" w:line="259" w:lineRule="auto"/>
        <w:rPr>
          <w:rFonts w:ascii="Times New Roman" w:hAnsi="Times New Roman"/>
        </w:rPr>
      </w:pPr>
      <w:r w:rsidRPr="00AB3F78">
        <w:rPr>
          <w:rFonts w:ascii="Times New Roman" w:hAnsi="Times New Roman"/>
        </w:rPr>
        <w:t xml:space="preserve">“nursing”, “differentiated nursing practices”, “organisation”, “nursing deployment”, “hospital” and “professional profile” </w:t>
      </w:r>
    </w:p>
    <w:p w14:paraId="48C2CAC5" w14:textId="464765FE" w:rsidR="00925041" w:rsidRPr="00AB3F78" w:rsidRDefault="00925041" w:rsidP="00925041">
      <w:pPr>
        <w:spacing w:after="160" w:line="259" w:lineRule="auto"/>
        <w:rPr>
          <w:rFonts w:ascii="Times New Roman" w:hAnsi="Times New Roman"/>
          <w:b/>
          <w:bCs/>
        </w:rPr>
      </w:pPr>
      <w:r w:rsidRPr="00AB3F78">
        <w:rPr>
          <w:rFonts w:ascii="Times New Roman" w:hAnsi="Times New Roman"/>
          <w:b/>
          <w:bCs/>
        </w:rPr>
        <w:t>Search strings</w:t>
      </w:r>
    </w:p>
    <w:tbl>
      <w:tblPr>
        <w:tblStyle w:val="TableGrid"/>
        <w:tblW w:w="8670" w:type="dxa"/>
        <w:tblLook w:val="04A0" w:firstRow="1" w:lastRow="0" w:firstColumn="1" w:lastColumn="0" w:noHBand="0" w:noVBand="1"/>
      </w:tblPr>
      <w:tblGrid>
        <w:gridCol w:w="2442"/>
        <w:gridCol w:w="4628"/>
        <w:gridCol w:w="1600"/>
      </w:tblGrid>
      <w:tr w:rsidR="00FB1B37" w:rsidRPr="00AB3F78" w14:paraId="5E42B7D3" w14:textId="77777777" w:rsidTr="00FB1B37">
        <w:trPr>
          <w:trHeight w:val="433"/>
        </w:trPr>
        <w:tc>
          <w:tcPr>
            <w:tcW w:w="0" w:type="auto"/>
            <w:hideMark/>
          </w:tcPr>
          <w:p w14:paraId="0B4EE651" w14:textId="4AB99507" w:rsidR="00FF178C" w:rsidRPr="00AB3F78" w:rsidRDefault="00FF178C" w:rsidP="00FF178C">
            <w:pPr>
              <w:spacing w:after="160" w:line="259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0" w:type="auto"/>
            <w:hideMark/>
          </w:tcPr>
          <w:p w14:paraId="6CE65B02" w14:textId="7A8518A5" w:rsidR="00FF178C" w:rsidRPr="00AB3F78" w:rsidRDefault="00FF178C" w:rsidP="00FF178C">
            <w:pPr>
              <w:spacing w:after="160" w:line="259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earch Term</w:t>
            </w:r>
          </w:p>
        </w:tc>
        <w:tc>
          <w:tcPr>
            <w:tcW w:w="0" w:type="auto"/>
            <w:hideMark/>
          </w:tcPr>
          <w:p w14:paraId="5C3E54A9" w14:textId="5F0F730B" w:rsidR="00FF178C" w:rsidRPr="00AB3F78" w:rsidRDefault="00FF178C" w:rsidP="00FF178C">
            <w:pPr>
              <w:spacing w:after="160" w:line="259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Hits </w:t>
            </w:r>
          </w:p>
        </w:tc>
      </w:tr>
      <w:tr w:rsidR="00FB1B37" w:rsidRPr="00AB3F78" w14:paraId="16E02D28" w14:textId="77777777" w:rsidTr="00FB1B37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0931117" w14:textId="77777777" w:rsidR="00FF178C" w:rsidRPr="00AB3F78" w:rsidRDefault="00FF178C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google.n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D57A9DF" w14:textId="77777777" w:rsidR="00FB1B37" w:rsidRPr="00AB3F78" w:rsidRDefault="00FF178C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nursing role differentiation</w:t>
            </w:r>
          </w:p>
          <w:p w14:paraId="6503675C" w14:textId="6E8848A4" w:rsidR="00FF178C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nursing role differentiation pilot projec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3D4C91D" w14:textId="77777777" w:rsidR="00FB1B37" w:rsidRPr="00AB3F78" w:rsidRDefault="00FF178C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16900 (314)</w:t>
            </w:r>
          </w:p>
          <w:p w14:paraId="4EA1239D" w14:textId="271CB83D" w:rsidR="00FF178C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102</w:t>
            </w:r>
          </w:p>
        </w:tc>
      </w:tr>
      <w:tr w:rsidR="00FB1B37" w:rsidRPr="00AB3F78" w14:paraId="590DB6E2" w14:textId="77777777" w:rsidTr="00FB1B37">
        <w:trPr>
          <w:trHeight w:val="20"/>
        </w:trPr>
        <w:tc>
          <w:tcPr>
            <w:tcW w:w="0" w:type="auto"/>
            <w:hideMark/>
          </w:tcPr>
          <w:p w14:paraId="080CC8D0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nfu.nl</w:t>
            </w:r>
          </w:p>
        </w:tc>
        <w:tc>
          <w:tcPr>
            <w:tcW w:w="0" w:type="auto"/>
            <w:hideMark/>
          </w:tcPr>
          <w:p w14:paraId="39186702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differentiated nursing deployment</w:t>
            </w:r>
          </w:p>
          <w:p w14:paraId="0962E1A2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nursing role differentiation</w:t>
            </w:r>
          </w:p>
          <w:p w14:paraId="6D8088FC" w14:textId="3176BA53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professional nursing profiles</w:t>
            </w:r>
          </w:p>
        </w:tc>
        <w:tc>
          <w:tcPr>
            <w:tcW w:w="0" w:type="auto"/>
            <w:hideMark/>
          </w:tcPr>
          <w:p w14:paraId="14AFE316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  <w:p w14:paraId="3E129B38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  <w:p w14:paraId="771418F0" w14:textId="6AD980D1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FB1B37" w:rsidRPr="00AB3F78" w14:paraId="1E819BE1" w14:textId="77777777" w:rsidTr="00FB1B37">
        <w:trPr>
          <w:trHeight w:val="20"/>
        </w:trPr>
        <w:tc>
          <w:tcPr>
            <w:tcW w:w="0" w:type="auto"/>
            <w:hideMark/>
          </w:tcPr>
          <w:p w14:paraId="35EAEE6E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venvn.nl</w:t>
            </w:r>
          </w:p>
        </w:tc>
        <w:tc>
          <w:tcPr>
            <w:tcW w:w="0" w:type="auto"/>
            <w:hideMark/>
          </w:tcPr>
          <w:p w14:paraId="047AF373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differentiated nursing deployment</w:t>
            </w:r>
          </w:p>
          <w:p w14:paraId="1A13CB36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nursing role differentiation</w:t>
            </w:r>
          </w:p>
          <w:p w14:paraId="10C9C908" w14:textId="04678C7F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professional nursing profiles (theme)</w:t>
            </w:r>
          </w:p>
        </w:tc>
        <w:tc>
          <w:tcPr>
            <w:tcW w:w="0" w:type="auto"/>
            <w:hideMark/>
          </w:tcPr>
          <w:p w14:paraId="4C36DDA9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  <w:p w14:paraId="77431B88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  <w:p w14:paraId="2831EDEE" w14:textId="64843673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</w:tr>
      <w:tr w:rsidR="00FB1B37" w:rsidRPr="00AB3F78" w14:paraId="33317531" w14:textId="77777777" w:rsidTr="00FB1B37">
        <w:trPr>
          <w:trHeight w:val="20"/>
        </w:trPr>
        <w:tc>
          <w:tcPr>
            <w:tcW w:w="0" w:type="auto"/>
            <w:hideMark/>
          </w:tcPr>
          <w:p w14:paraId="36B90E6C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zorgvisie.nl</w:t>
            </w:r>
          </w:p>
        </w:tc>
        <w:tc>
          <w:tcPr>
            <w:tcW w:w="0" w:type="auto"/>
            <w:hideMark/>
          </w:tcPr>
          <w:p w14:paraId="22496058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differentiated nursing deployment</w:t>
            </w:r>
          </w:p>
          <w:p w14:paraId="746B0F09" w14:textId="7401CD7B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nursing role differentiation</w:t>
            </w:r>
          </w:p>
        </w:tc>
        <w:tc>
          <w:tcPr>
            <w:tcW w:w="0" w:type="auto"/>
            <w:hideMark/>
          </w:tcPr>
          <w:p w14:paraId="1898D3B2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  <w:p w14:paraId="4A2CC940" w14:textId="39FE1B85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</w:tr>
      <w:tr w:rsidR="00FB1B37" w:rsidRPr="00AB3F78" w14:paraId="6AFA7F18" w14:textId="77777777" w:rsidTr="00FB1B37">
        <w:trPr>
          <w:trHeight w:val="20"/>
        </w:trPr>
        <w:tc>
          <w:tcPr>
            <w:tcW w:w="0" w:type="auto"/>
            <w:hideMark/>
          </w:tcPr>
          <w:p w14:paraId="4AB6096C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NIVEL</w:t>
            </w:r>
          </w:p>
        </w:tc>
        <w:tc>
          <w:tcPr>
            <w:tcW w:w="0" w:type="auto"/>
            <w:hideMark/>
          </w:tcPr>
          <w:p w14:paraId="1F980B9E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differentiated nursing deployment</w:t>
            </w:r>
          </w:p>
          <w:p w14:paraId="1C2C2A5E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nursing role differentiation</w:t>
            </w:r>
          </w:p>
          <w:p w14:paraId="44943ECA" w14:textId="6562277F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professional nursing profiles</w:t>
            </w:r>
          </w:p>
        </w:tc>
        <w:tc>
          <w:tcPr>
            <w:tcW w:w="0" w:type="auto"/>
            <w:hideMark/>
          </w:tcPr>
          <w:p w14:paraId="28724290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  <w:p w14:paraId="1956C835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  <w:p w14:paraId="06399AF6" w14:textId="314B63CF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FB1B37" w:rsidRPr="00AB3F78" w14:paraId="0409BCEA" w14:textId="77777777" w:rsidTr="00FB1B37">
        <w:trPr>
          <w:trHeight w:val="20"/>
        </w:trPr>
        <w:tc>
          <w:tcPr>
            <w:tcW w:w="0" w:type="auto"/>
            <w:hideMark/>
          </w:tcPr>
          <w:p w14:paraId="0DDA283F" w14:textId="77777777" w:rsidR="00FF178C" w:rsidRPr="00AB3F78" w:rsidRDefault="00FF178C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nvz-kennisnet.nl</w:t>
            </w:r>
          </w:p>
        </w:tc>
        <w:tc>
          <w:tcPr>
            <w:tcW w:w="0" w:type="auto"/>
            <w:hideMark/>
          </w:tcPr>
          <w:p w14:paraId="0546B1D6" w14:textId="77777777" w:rsidR="00FF178C" w:rsidRPr="00AB3F78" w:rsidRDefault="00FF178C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hideMark/>
          </w:tcPr>
          <w:p w14:paraId="04211405" w14:textId="77777777" w:rsidR="00FF178C" w:rsidRPr="00AB3F78" w:rsidRDefault="00FF178C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—</w:t>
            </w:r>
          </w:p>
        </w:tc>
      </w:tr>
      <w:tr w:rsidR="00FB1B37" w:rsidRPr="00AB3F78" w14:paraId="5D01389A" w14:textId="77777777" w:rsidTr="00FB1B37">
        <w:trPr>
          <w:trHeight w:val="20"/>
        </w:trPr>
        <w:tc>
          <w:tcPr>
            <w:tcW w:w="0" w:type="auto"/>
            <w:hideMark/>
          </w:tcPr>
          <w:p w14:paraId="04A12039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nursing.nl</w:t>
            </w:r>
          </w:p>
        </w:tc>
        <w:tc>
          <w:tcPr>
            <w:tcW w:w="0" w:type="auto"/>
            <w:hideMark/>
          </w:tcPr>
          <w:p w14:paraId="3CB675CE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differentiated nursing deployment</w:t>
            </w:r>
          </w:p>
          <w:p w14:paraId="1E4EF1EB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nursing role differentiation</w:t>
            </w:r>
          </w:p>
          <w:p w14:paraId="345DDB90" w14:textId="55A390CC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professional nursing profiles</w:t>
            </w:r>
          </w:p>
        </w:tc>
        <w:tc>
          <w:tcPr>
            <w:tcW w:w="0" w:type="auto"/>
            <w:hideMark/>
          </w:tcPr>
          <w:p w14:paraId="7EF9AA33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  <w:p w14:paraId="299C7E63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172</w:t>
            </w:r>
          </w:p>
          <w:p w14:paraId="0FBCE747" w14:textId="73A9647E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203</w:t>
            </w:r>
          </w:p>
        </w:tc>
      </w:tr>
      <w:tr w:rsidR="00FB1B37" w:rsidRPr="00AB3F78" w14:paraId="5E81D6EC" w14:textId="77777777" w:rsidTr="00FB1B37">
        <w:trPr>
          <w:trHeight w:val="20"/>
        </w:trPr>
        <w:tc>
          <w:tcPr>
            <w:tcW w:w="0" w:type="auto"/>
            <w:hideMark/>
          </w:tcPr>
          <w:p w14:paraId="10324F5D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skipr.nl</w:t>
            </w:r>
          </w:p>
        </w:tc>
        <w:tc>
          <w:tcPr>
            <w:tcW w:w="0" w:type="auto"/>
            <w:hideMark/>
          </w:tcPr>
          <w:p w14:paraId="12774FFF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differentiated nursing deployment</w:t>
            </w:r>
          </w:p>
          <w:p w14:paraId="615CCDB9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nursing role differentiation</w:t>
            </w:r>
          </w:p>
          <w:p w14:paraId="751B6A90" w14:textId="404D29F1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professional nursing profiles</w:t>
            </w:r>
          </w:p>
        </w:tc>
        <w:tc>
          <w:tcPr>
            <w:tcW w:w="0" w:type="auto"/>
            <w:hideMark/>
          </w:tcPr>
          <w:p w14:paraId="6C74A725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  <w:p w14:paraId="4FBD84B1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  <w:p w14:paraId="37D416F7" w14:textId="34984DEC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</w:tr>
      <w:tr w:rsidR="00FB1B37" w:rsidRPr="00AB3F78" w14:paraId="5E42FFD9" w14:textId="77777777" w:rsidTr="00FB1B37">
        <w:trPr>
          <w:trHeight w:val="20"/>
        </w:trPr>
        <w:tc>
          <w:tcPr>
            <w:tcW w:w="0" w:type="auto"/>
            <w:hideMark/>
          </w:tcPr>
          <w:p w14:paraId="4BB61F61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nvz-ziekenhuizen.nl</w:t>
            </w:r>
          </w:p>
        </w:tc>
        <w:tc>
          <w:tcPr>
            <w:tcW w:w="0" w:type="auto"/>
            <w:hideMark/>
          </w:tcPr>
          <w:p w14:paraId="536F8FEB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differentiated nursing deployment</w:t>
            </w:r>
          </w:p>
          <w:p w14:paraId="408023A9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nursing role differentiation</w:t>
            </w:r>
          </w:p>
          <w:p w14:paraId="24DEB18B" w14:textId="0EE4DF9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professional nursing profiles</w:t>
            </w:r>
          </w:p>
        </w:tc>
        <w:tc>
          <w:tcPr>
            <w:tcW w:w="0" w:type="auto"/>
            <w:hideMark/>
          </w:tcPr>
          <w:p w14:paraId="7616E214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  <w:p w14:paraId="5F8D4934" w14:textId="77777777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  <w:p w14:paraId="0E4DEB27" w14:textId="4A3E2FE0" w:rsidR="00FB1B37" w:rsidRPr="00AB3F78" w:rsidRDefault="00FB1B37" w:rsidP="00FF178C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3F7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6094209A" w14:textId="395BD138" w:rsidR="00521681" w:rsidRPr="00AB3F78" w:rsidRDefault="00521681" w:rsidP="00FB1B37">
      <w:pPr>
        <w:spacing w:after="160" w:line="259" w:lineRule="auto"/>
        <w:rPr>
          <w:rFonts w:ascii="Times New Roman" w:hAnsi="Times New Roman"/>
        </w:rPr>
      </w:pPr>
    </w:p>
    <w:sectPr w:rsidR="00521681" w:rsidRPr="00AB3F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041"/>
    <w:rsid w:val="00292994"/>
    <w:rsid w:val="00395531"/>
    <w:rsid w:val="004A343B"/>
    <w:rsid w:val="00521681"/>
    <w:rsid w:val="00925041"/>
    <w:rsid w:val="009945C4"/>
    <w:rsid w:val="00AB3F78"/>
    <w:rsid w:val="00DA00A9"/>
    <w:rsid w:val="00E172F5"/>
    <w:rsid w:val="00FB1B37"/>
    <w:rsid w:val="00FF1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F7E1C"/>
  <w15:chartTrackingRefBased/>
  <w15:docId w15:val="{F45DA161-A5E4-4667-9DE4-066A7FC2C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041"/>
    <w:pPr>
      <w:spacing w:after="0" w:line="240" w:lineRule="auto"/>
    </w:pPr>
    <w:rPr>
      <w:rFonts w:ascii="Arial" w:eastAsia="Times New Roman" w:hAnsi="Arial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0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0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50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0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0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04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04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04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04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04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04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2504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04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04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04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04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04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04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250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504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04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504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2504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504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2504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5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04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250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1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6</Words>
  <Characters>947</Characters>
  <Application>Microsoft Office Word</Application>
  <DocSecurity>0</DocSecurity>
  <Lines>7</Lines>
  <Paragraphs>2</Paragraphs>
  <ScaleCrop>false</ScaleCrop>
  <Company>Erasmus University</Company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nke Miedema</dc:creator>
  <cp:keywords/>
  <dc:description/>
  <cp:lastModifiedBy>Nienke Miedema</cp:lastModifiedBy>
  <cp:revision>5</cp:revision>
  <dcterms:created xsi:type="dcterms:W3CDTF">2025-12-03T20:28:00Z</dcterms:created>
  <dcterms:modified xsi:type="dcterms:W3CDTF">2025-12-12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5-12-03T20:29:26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5aa0a2d6-7259-43c1-943e-db38d4277dd0</vt:lpwstr>
  </property>
  <property fmtid="{D5CDD505-2E9C-101B-9397-08002B2CF9AE}" pid="8" name="MSIP_Label_8772ba27-cab8-4042-a351-a31f6e4eacdc_ContentBits">
    <vt:lpwstr>0</vt:lpwstr>
  </property>
  <property fmtid="{D5CDD505-2E9C-101B-9397-08002B2CF9AE}" pid="9" name="MSIP_Label_8772ba27-cab8-4042-a351-a31f6e4eacdc_Tag">
    <vt:lpwstr>10, 3, 0, 1</vt:lpwstr>
  </property>
</Properties>
</file>